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1D" w:rsidRPr="008C2526" w:rsidRDefault="00C71315">
      <w:pPr>
        <w:rPr>
          <w:rFonts w:ascii="Times New Roman" w:hAnsi="Times New Roman" w:cs="Times New Roman"/>
        </w:rPr>
      </w:pPr>
      <w:bookmarkStart w:id="0" w:name="_GoBack"/>
      <w:bookmarkEnd w:id="0"/>
      <w:r w:rsidRPr="00C71315">
        <w:rPr>
          <w:rFonts w:ascii="Times New Roman" w:hAnsi="Times New Roman" w:cs="Times New Roman"/>
          <w:b/>
          <w:bCs/>
        </w:rPr>
        <w:t>Additional file 1</w:t>
      </w:r>
      <w:r w:rsidR="00ED5763" w:rsidRPr="008C2526">
        <w:rPr>
          <w:rFonts w:ascii="Times New Roman" w:hAnsi="Times New Roman" w:cs="Times New Roman"/>
          <w:b/>
          <w:bCs/>
        </w:rPr>
        <w:t>.</w:t>
      </w:r>
      <w:r w:rsidR="00ED5763" w:rsidRPr="008C2526">
        <w:rPr>
          <w:rFonts w:ascii="Times New Roman" w:hAnsi="Times New Roman" w:cs="Times New Roman"/>
        </w:rPr>
        <w:t xml:space="preserve"> </w:t>
      </w:r>
      <w:r w:rsidR="008C2526" w:rsidRPr="008C2526">
        <w:rPr>
          <w:rFonts w:ascii="Times New Roman" w:hAnsi="Times New Roman" w:cs="Times New Roman"/>
        </w:rPr>
        <w:t xml:space="preserve">Mean </w:t>
      </w:r>
      <w:proofErr w:type="spellStart"/>
      <w:r w:rsidR="008C2526" w:rsidRPr="008C2526">
        <w:rPr>
          <w:rFonts w:ascii="Times New Roman" w:hAnsi="Times New Roman" w:cs="Times New Roman"/>
        </w:rPr>
        <w:t>rs</w:t>
      </w:r>
      <w:proofErr w:type="spellEnd"/>
      <w:r w:rsidR="008C2526" w:rsidRPr="00F92D2D">
        <w:rPr>
          <w:rFonts w:ascii="Times New Roman" w:hAnsi="Times New Roman" w:cs="Times New Roman"/>
        </w:rPr>
        <w:t>–</w:t>
      </w:r>
      <w:r w:rsidR="008C2526" w:rsidRPr="008C2526">
        <w:rPr>
          <w:rFonts w:ascii="Times New Roman" w:hAnsi="Times New Roman" w:cs="Times New Roman"/>
        </w:rPr>
        <w:t>EEG network activities in HC and MCI group</w:t>
      </w:r>
    </w:p>
    <w:tbl>
      <w:tblPr>
        <w:tblW w:w="129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7"/>
        <w:gridCol w:w="2330"/>
        <w:gridCol w:w="3279"/>
        <w:gridCol w:w="3279"/>
        <w:gridCol w:w="1083"/>
      </w:tblGrid>
      <w:tr w:rsidR="00ED5763" w:rsidRPr="00ED5763" w:rsidTr="00ED5763">
        <w:trPr>
          <w:trHeight w:val="286"/>
        </w:trPr>
        <w:tc>
          <w:tcPr>
            <w:tcW w:w="2937" w:type="dxa"/>
            <w:vMerge w:val="restart"/>
            <w:tcBorders>
              <w:top w:val="single" w:sz="8" w:space="0" w:color="53565A"/>
              <w:left w:val="single" w:sz="8" w:space="0" w:color="FFFFFF"/>
              <w:bottom w:val="single" w:sz="8" w:space="0" w:color="53565A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30" w:type="dxa"/>
            <w:tcBorders>
              <w:top w:val="single" w:sz="8" w:space="0" w:color="53565A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79" w:type="dxa"/>
            <w:tcBorders>
              <w:top w:val="single" w:sz="8" w:space="0" w:color="53565A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3279" w:type="dxa"/>
            <w:tcBorders>
              <w:top w:val="single" w:sz="8" w:space="0" w:color="53565A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I</w:t>
            </w:r>
          </w:p>
        </w:tc>
        <w:tc>
          <w:tcPr>
            <w:tcW w:w="1083" w:type="dxa"/>
            <w:vMerge w:val="restart"/>
            <w:tcBorders>
              <w:top w:val="single" w:sz="8" w:space="0" w:color="53565A"/>
              <w:left w:val="nil"/>
              <w:bottom w:val="single" w:sz="8" w:space="0" w:color="53565A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ED5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D5763" w:rsidRPr="00ED5763" w:rsidTr="00ED5763">
        <w:trPr>
          <w:trHeight w:val="286"/>
        </w:trPr>
        <w:tc>
          <w:tcPr>
            <w:tcW w:w="0" w:type="auto"/>
            <w:vMerge/>
            <w:tcBorders>
              <w:top w:val="single" w:sz="8" w:space="0" w:color="53565A"/>
              <w:left w:val="single" w:sz="8" w:space="0" w:color="FFFFFF"/>
              <w:bottom w:val="single" w:sz="8" w:space="0" w:color="53565A"/>
              <w:right w:val="nil"/>
            </w:tcBorders>
            <w:vAlign w:val="center"/>
            <w:hideMark/>
          </w:tcPr>
          <w:p w:rsidR="00ED5763" w:rsidRPr="00ED5763" w:rsidRDefault="00ED5763" w:rsidP="00ED57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53565A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sz w:val="20"/>
                <w:szCs w:val="20"/>
              </w:rPr>
              <w:t>n = 44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53565A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sz w:val="20"/>
                <w:szCs w:val="20"/>
              </w:rPr>
              <w:t>n = 40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53565A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763">
              <w:rPr>
                <w:rFonts w:ascii="Times New Roman" w:hAnsi="Times New Roman" w:cs="Times New Roman"/>
                <w:sz w:val="20"/>
                <w:szCs w:val="20"/>
              </w:rPr>
              <w:t>n = 47</w:t>
            </w:r>
          </w:p>
        </w:tc>
        <w:tc>
          <w:tcPr>
            <w:tcW w:w="0" w:type="auto"/>
            <w:vMerge/>
            <w:tcBorders>
              <w:top w:val="single" w:sz="8" w:space="0" w:color="53565A"/>
              <w:left w:val="nil"/>
              <w:bottom w:val="single" w:sz="8" w:space="0" w:color="53565A"/>
              <w:right w:val="single" w:sz="8" w:space="0" w:color="FFFFFF"/>
            </w:tcBorders>
            <w:vAlign w:val="center"/>
            <w:hideMark/>
          </w:tcPr>
          <w:p w:rsidR="00ED5763" w:rsidRPr="00ED5763" w:rsidRDefault="00ED5763" w:rsidP="00ED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53565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1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53565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2952.7±958.0</w:t>
            </w:r>
          </w:p>
        </w:tc>
        <w:tc>
          <w:tcPr>
            <w:tcW w:w="3279" w:type="dxa"/>
            <w:tcBorders>
              <w:top w:val="single" w:sz="8" w:space="0" w:color="53565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2959.5±961.4</w:t>
            </w:r>
          </w:p>
        </w:tc>
        <w:tc>
          <w:tcPr>
            <w:tcW w:w="3279" w:type="dxa"/>
            <w:tcBorders>
              <w:top w:val="single" w:sz="8" w:space="0" w:color="53565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2894.7±936.5</w:t>
            </w:r>
          </w:p>
        </w:tc>
        <w:tc>
          <w:tcPr>
            <w:tcW w:w="1083" w:type="dxa"/>
            <w:tcBorders>
              <w:top w:val="single" w:sz="8" w:space="0" w:color="53565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0.439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 xml:space="preserve">IC–2, 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Hz (</w:t>
            </w:r>
            <w:proofErr w:type="spellStart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2749.2±820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2760.3±808.3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2653.7±918.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-0.845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3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468.3±1626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485.7±1621.7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319.2±1673.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0.665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4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2423.5±664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2437.2±651.3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2306.2±763.3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1.284</w:t>
            </w:r>
            <w:r w:rsidRPr="007A4FF5">
              <w:rPr>
                <w:color w:val="000000" w:themeColor="dark1"/>
                <w:kern w:val="24"/>
                <w:position w:val="6"/>
                <w:sz w:val="20"/>
                <w:szCs w:val="20"/>
                <w:vertAlign w:val="superscript"/>
              </w:rPr>
              <w:t>‡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 xml:space="preserve">IC–5, 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Hz (</w:t>
            </w:r>
            <w:proofErr w:type="spellStart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1948.0±646.8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1958.0±654.2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1863.0±578.7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-0.955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6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646.0±869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673.9±820.0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408.0±1195.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1.996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7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690.6±1004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706.8±994.7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552.9±1083.1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0.996</w:t>
            </w:r>
            <w:r w:rsidRPr="007A4FF5">
              <w:rPr>
                <w:color w:val="000000" w:themeColor="dark1"/>
                <w:kern w:val="24"/>
                <w:position w:val="6"/>
                <w:sz w:val="20"/>
                <w:szCs w:val="20"/>
                <w:vertAlign w:val="superscript"/>
              </w:rPr>
              <w:t>‡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8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2654.9±526.9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2654.7±539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2656.4±412.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0.022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9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3133.1±1189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3135.3±1196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3113.9±1139.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0.117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10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1930.8±939.9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1948.0±935.2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1783.4±977.1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1.139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 xml:space="preserve">IC–11, 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Hz (</w:t>
            </w:r>
            <w:proofErr w:type="spellStart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663.5±1186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696.1±1191.8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384.4±1109.2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-1.712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12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470.1±799.0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485.6±804.3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338.3±746.3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1.199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13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2735.6±748.6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2735.4±758.8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2737.1±662.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-0.015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 xml:space="preserve">IC–14, 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/Hz (</w:t>
            </w:r>
            <w:proofErr w:type="spellStart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2727.5±743.9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2737.9±752.2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2638.6±669.1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FF5">
              <w:rPr>
                <w:rFonts w:ascii="Times New Roman" w:hAnsi="Times New Roman" w:cs="Times New Roman"/>
                <w:sz w:val="20"/>
                <w:szCs w:val="20"/>
              </w:rPr>
              <w:t>-0.868</w:t>
            </w:r>
            <w:r w:rsidRPr="007A4F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C71315" w:rsidRPr="00ED5763" w:rsidTr="007A4FF5">
        <w:trPr>
          <w:trHeight w:val="290"/>
        </w:trPr>
        <w:tc>
          <w:tcPr>
            <w:tcW w:w="2937" w:type="dxa"/>
            <w:tcBorders>
              <w:top w:val="single" w:sz="8" w:space="0" w:color="FFFFFF"/>
              <w:left w:val="single" w:sz="8" w:space="0" w:color="FFFFFF"/>
              <w:bottom w:val="single" w:sz="8" w:space="0" w:color="53565A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IC</w:t>
            </w:r>
            <w:r w:rsidRPr="007A4FF5">
              <w:rPr>
                <w:sz w:val="20"/>
                <w:szCs w:val="20"/>
              </w:rPr>
              <w:t>–1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 xml:space="preserve">5, </w:t>
            </w:r>
            <w:r w:rsidRPr="007A4FF5">
              <w:rPr>
                <w:color w:val="000000" w:themeColor="text1"/>
                <w:kern w:val="24"/>
                <w:sz w:val="20"/>
                <w:szCs w:val="20"/>
                <w:lang w:val="el-GR"/>
              </w:rPr>
              <w:t>μ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V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M</w:t>
            </w:r>
            <w:r w:rsidRPr="007A4FF5">
              <w:rPr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7A4FF5">
              <w:rPr>
                <w:color w:val="000000" w:themeColor="text1"/>
                <w:kern w:val="24"/>
                <w:sz w:val="20"/>
                <w:szCs w:val="20"/>
              </w:rPr>
              <w:t>/Hz (</w:t>
            </w:r>
            <w:proofErr w:type="spellStart"/>
            <w:r w:rsidRPr="007A4FF5">
              <w:rPr>
                <w:color w:val="000000" w:themeColor="text1"/>
                <w:kern w:val="24"/>
                <w:sz w:val="20"/>
                <w:szCs w:val="20"/>
              </w:rPr>
              <w:t>mean±SD</w:t>
            </w:r>
            <w:proofErr w:type="spellEnd"/>
            <w:r w:rsidRPr="007A4FF5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8" w:space="0" w:color="53565A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9618.3±734.4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53565A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9599.0±746.1</w:t>
            </w:r>
          </w:p>
        </w:tc>
        <w:tc>
          <w:tcPr>
            <w:tcW w:w="3279" w:type="dxa"/>
            <w:tcBorders>
              <w:top w:val="single" w:sz="8" w:space="0" w:color="FFFFFF"/>
              <w:left w:val="single" w:sz="8" w:space="0" w:color="FFFFFF"/>
              <w:bottom w:val="single" w:sz="8" w:space="0" w:color="53565A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9783.8±607.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53565A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1315" w:rsidRPr="007A4FF5" w:rsidRDefault="00C71315" w:rsidP="007A4F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7A4FF5">
              <w:rPr>
                <w:color w:val="000000" w:themeColor="text1"/>
                <w:kern w:val="24"/>
                <w:sz w:val="20"/>
                <w:szCs w:val="20"/>
              </w:rPr>
              <w:t>1.639</w:t>
            </w:r>
          </w:p>
        </w:tc>
      </w:tr>
    </w:tbl>
    <w:p w:rsidR="000F712F" w:rsidRPr="000F712F" w:rsidRDefault="000F712F" w:rsidP="000F712F">
      <w:pPr>
        <w:rPr>
          <w:rFonts w:ascii="Times New Roman" w:hAnsi="Times New Roman" w:cs="Times New Roman"/>
          <w:sz w:val="18"/>
          <w:szCs w:val="18"/>
        </w:rPr>
      </w:pPr>
      <w:r w:rsidRPr="000F712F">
        <w:rPr>
          <w:rFonts w:ascii="Times New Roman" w:hAnsi="Times New Roman" w:cs="Times New Roman"/>
          <w:sz w:val="18"/>
          <w:szCs w:val="18"/>
        </w:rPr>
        <w:t xml:space="preserve">HC: Healthy condition; MCI: Mild Cognitive Impairment; </w:t>
      </w:r>
      <w:r w:rsidRPr="008C2526">
        <w:rPr>
          <w:rFonts w:ascii="Times New Roman" w:hAnsi="Times New Roman" w:cs="Times New Roman"/>
          <w:sz w:val="18"/>
          <w:szCs w:val="18"/>
        </w:rPr>
        <w:t>SD</w:t>
      </w:r>
      <w:r w:rsidRPr="000F712F">
        <w:rPr>
          <w:rFonts w:ascii="Times New Roman" w:hAnsi="Times New Roman" w:cs="Times New Roman"/>
          <w:sz w:val="18"/>
          <w:szCs w:val="18"/>
        </w:rPr>
        <w:t xml:space="preserve">: </w:t>
      </w:r>
      <w:r w:rsidRPr="008C2526">
        <w:rPr>
          <w:rFonts w:ascii="Times New Roman" w:hAnsi="Times New Roman" w:cs="Times New Roman"/>
          <w:sz w:val="18"/>
          <w:szCs w:val="18"/>
        </w:rPr>
        <w:t>Standard deviation</w:t>
      </w:r>
      <w:r w:rsidRPr="000F712F">
        <w:rPr>
          <w:rFonts w:ascii="Times New Roman" w:hAnsi="Times New Roman" w:cs="Times New Roman"/>
          <w:sz w:val="18"/>
          <w:szCs w:val="18"/>
        </w:rPr>
        <w:t>.</w:t>
      </w:r>
    </w:p>
    <w:p w:rsidR="009A4107" w:rsidRPr="008C2526" w:rsidRDefault="000F712F">
      <w:pPr>
        <w:rPr>
          <w:rFonts w:ascii="Times New Roman" w:hAnsi="Times New Roman" w:cs="Times New Roman"/>
          <w:sz w:val="18"/>
          <w:szCs w:val="18"/>
        </w:rPr>
      </w:pPr>
      <w:r w:rsidRPr="000F712F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0F712F">
        <w:rPr>
          <w:rFonts w:ascii="Times New Roman" w:hAnsi="Times New Roman" w:cs="Times New Roman"/>
          <w:sz w:val="18"/>
          <w:szCs w:val="18"/>
        </w:rPr>
        <w:t>t=-0.685, for p=0.039</w:t>
      </w:r>
    </w:p>
    <w:p w:rsidR="009A4107" w:rsidRPr="00ED5763" w:rsidRDefault="009A4107">
      <w:pPr>
        <w:rPr>
          <w:rFonts w:ascii="Times New Roman" w:hAnsi="Times New Roman" w:cs="Times New Roman"/>
          <w:sz w:val="20"/>
          <w:szCs w:val="20"/>
        </w:rPr>
      </w:pPr>
    </w:p>
    <w:p w:rsidR="009A4107" w:rsidRPr="00ED5763" w:rsidRDefault="009A4107">
      <w:pPr>
        <w:rPr>
          <w:rFonts w:ascii="Times New Roman" w:hAnsi="Times New Roman" w:cs="Times New Roman"/>
          <w:sz w:val="20"/>
          <w:szCs w:val="20"/>
        </w:rPr>
      </w:pPr>
    </w:p>
    <w:sectPr w:rsidR="009A4107" w:rsidRPr="00ED5763" w:rsidSect="009A41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A4107"/>
    <w:rsid w:val="0000231E"/>
    <w:rsid w:val="0000587F"/>
    <w:rsid w:val="00010815"/>
    <w:rsid w:val="000145BF"/>
    <w:rsid w:val="000A0306"/>
    <w:rsid w:val="000A136B"/>
    <w:rsid w:val="000A6150"/>
    <w:rsid w:val="000A654F"/>
    <w:rsid w:val="000C5749"/>
    <w:rsid w:val="000E5A3B"/>
    <w:rsid w:val="000F712F"/>
    <w:rsid w:val="00113F59"/>
    <w:rsid w:val="00125196"/>
    <w:rsid w:val="0015032F"/>
    <w:rsid w:val="00153034"/>
    <w:rsid w:val="00156F03"/>
    <w:rsid w:val="001A45A4"/>
    <w:rsid w:val="001A79F2"/>
    <w:rsid w:val="001B30C6"/>
    <w:rsid w:val="001C47AD"/>
    <w:rsid w:val="001D4286"/>
    <w:rsid w:val="001E706B"/>
    <w:rsid w:val="001F75EB"/>
    <w:rsid w:val="0020426D"/>
    <w:rsid w:val="002309FA"/>
    <w:rsid w:val="0023534B"/>
    <w:rsid w:val="00237C6E"/>
    <w:rsid w:val="002421C3"/>
    <w:rsid w:val="002468CB"/>
    <w:rsid w:val="00263F7E"/>
    <w:rsid w:val="002665E9"/>
    <w:rsid w:val="00282668"/>
    <w:rsid w:val="00292CAA"/>
    <w:rsid w:val="002B06B1"/>
    <w:rsid w:val="002B14DD"/>
    <w:rsid w:val="002C13F3"/>
    <w:rsid w:val="002D291D"/>
    <w:rsid w:val="002D5D47"/>
    <w:rsid w:val="002E10B6"/>
    <w:rsid w:val="002E7BA3"/>
    <w:rsid w:val="0032313B"/>
    <w:rsid w:val="00323D85"/>
    <w:rsid w:val="003436A0"/>
    <w:rsid w:val="00364247"/>
    <w:rsid w:val="0037771A"/>
    <w:rsid w:val="00385EA5"/>
    <w:rsid w:val="003956FD"/>
    <w:rsid w:val="003A3218"/>
    <w:rsid w:val="003A6E7D"/>
    <w:rsid w:val="003B387B"/>
    <w:rsid w:val="003C20F8"/>
    <w:rsid w:val="003C2A7E"/>
    <w:rsid w:val="003C71AF"/>
    <w:rsid w:val="003F4892"/>
    <w:rsid w:val="004205C3"/>
    <w:rsid w:val="00427557"/>
    <w:rsid w:val="00434392"/>
    <w:rsid w:val="0046437A"/>
    <w:rsid w:val="00474D04"/>
    <w:rsid w:val="00477C71"/>
    <w:rsid w:val="00495433"/>
    <w:rsid w:val="004B0569"/>
    <w:rsid w:val="004C27C5"/>
    <w:rsid w:val="004D68F4"/>
    <w:rsid w:val="004F2435"/>
    <w:rsid w:val="004F7E9F"/>
    <w:rsid w:val="00501485"/>
    <w:rsid w:val="00514C25"/>
    <w:rsid w:val="00516C51"/>
    <w:rsid w:val="00523186"/>
    <w:rsid w:val="00536426"/>
    <w:rsid w:val="00547E1F"/>
    <w:rsid w:val="00556413"/>
    <w:rsid w:val="00567506"/>
    <w:rsid w:val="00574116"/>
    <w:rsid w:val="0057411F"/>
    <w:rsid w:val="005A198F"/>
    <w:rsid w:val="005B2F23"/>
    <w:rsid w:val="005B4EFD"/>
    <w:rsid w:val="005C3FEB"/>
    <w:rsid w:val="005D4745"/>
    <w:rsid w:val="005E3E26"/>
    <w:rsid w:val="005E4E57"/>
    <w:rsid w:val="0060052F"/>
    <w:rsid w:val="006013EB"/>
    <w:rsid w:val="00602CE0"/>
    <w:rsid w:val="00604C05"/>
    <w:rsid w:val="006127AD"/>
    <w:rsid w:val="006240D0"/>
    <w:rsid w:val="00636032"/>
    <w:rsid w:val="00676BF7"/>
    <w:rsid w:val="00676D31"/>
    <w:rsid w:val="0068363B"/>
    <w:rsid w:val="0068476C"/>
    <w:rsid w:val="00693C3B"/>
    <w:rsid w:val="00696A10"/>
    <w:rsid w:val="006A6564"/>
    <w:rsid w:val="006C56C4"/>
    <w:rsid w:val="006C6E0C"/>
    <w:rsid w:val="006E38A4"/>
    <w:rsid w:val="006F1FCD"/>
    <w:rsid w:val="006F52E2"/>
    <w:rsid w:val="00717643"/>
    <w:rsid w:val="0073120E"/>
    <w:rsid w:val="007328AF"/>
    <w:rsid w:val="00740D16"/>
    <w:rsid w:val="00747E97"/>
    <w:rsid w:val="0077279E"/>
    <w:rsid w:val="00783B27"/>
    <w:rsid w:val="00787505"/>
    <w:rsid w:val="007949D5"/>
    <w:rsid w:val="007A16BA"/>
    <w:rsid w:val="007A21E3"/>
    <w:rsid w:val="007A4FF5"/>
    <w:rsid w:val="007E19E5"/>
    <w:rsid w:val="007E2A30"/>
    <w:rsid w:val="00804B33"/>
    <w:rsid w:val="00805B11"/>
    <w:rsid w:val="00813168"/>
    <w:rsid w:val="00840564"/>
    <w:rsid w:val="00856DF5"/>
    <w:rsid w:val="00874D55"/>
    <w:rsid w:val="00897D0E"/>
    <w:rsid w:val="008B42FD"/>
    <w:rsid w:val="008C2526"/>
    <w:rsid w:val="008C4D69"/>
    <w:rsid w:val="008D5884"/>
    <w:rsid w:val="008D6122"/>
    <w:rsid w:val="008E0421"/>
    <w:rsid w:val="008E1DDB"/>
    <w:rsid w:val="008E43BC"/>
    <w:rsid w:val="008E5F90"/>
    <w:rsid w:val="00902829"/>
    <w:rsid w:val="00906599"/>
    <w:rsid w:val="00907169"/>
    <w:rsid w:val="009125C8"/>
    <w:rsid w:val="00962B01"/>
    <w:rsid w:val="00964D3B"/>
    <w:rsid w:val="009928C7"/>
    <w:rsid w:val="0099578F"/>
    <w:rsid w:val="009966B1"/>
    <w:rsid w:val="009A4107"/>
    <w:rsid w:val="009B2A98"/>
    <w:rsid w:val="009B5519"/>
    <w:rsid w:val="00A01A2F"/>
    <w:rsid w:val="00A24CCD"/>
    <w:rsid w:val="00A57C9F"/>
    <w:rsid w:val="00A604D5"/>
    <w:rsid w:val="00A66B18"/>
    <w:rsid w:val="00A76C0B"/>
    <w:rsid w:val="00A777CD"/>
    <w:rsid w:val="00AA558B"/>
    <w:rsid w:val="00AC1E48"/>
    <w:rsid w:val="00AC2E40"/>
    <w:rsid w:val="00AC6C09"/>
    <w:rsid w:val="00AE4309"/>
    <w:rsid w:val="00AF5486"/>
    <w:rsid w:val="00B07331"/>
    <w:rsid w:val="00B171B3"/>
    <w:rsid w:val="00B247AB"/>
    <w:rsid w:val="00B353F4"/>
    <w:rsid w:val="00B4547F"/>
    <w:rsid w:val="00B47D75"/>
    <w:rsid w:val="00B505D3"/>
    <w:rsid w:val="00B62C65"/>
    <w:rsid w:val="00B70B2D"/>
    <w:rsid w:val="00B754B4"/>
    <w:rsid w:val="00B771CD"/>
    <w:rsid w:val="00B826EC"/>
    <w:rsid w:val="00B82D9B"/>
    <w:rsid w:val="00B97201"/>
    <w:rsid w:val="00BA5E08"/>
    <w:rsid w:val="00C04AF0"/>
    <w:rsid w:val="00C10846"/>
    <w:rsid w:val="00C13AAF"/>
    <w:rsid w:val="00C15A34"/>
    <w:rsid w:val="00C26A7E"/>
    <w:rsid w:val="00C47E6E"/>
    <w:rsid w:val="00C50DDE"/>
    <w:rsid w:val="00C71315"/>
    <w:rsid w:val="00C77675"/>
    <w:rsid w:val="00C92445"/>
    <w:rsid w:val="00CB397B"/>
    <w:rsid w:val="00CC4D66"/>
    <w:rsid w:val="00CC5848"/>
    <w:rsid w:val="00CD4D23"/>
    <w:rsid w:val="00CD5082"/>
    <w:rsid w:val="00CE04D5"/>
    <w:rsid w:val="00CE79E1"/>
    <w:rsid w:val="00CF0E25"/>
    <w:rsid w:val="00CF0F09"/>
    <w:rsid w:val="00D141B9"/>
    <w:rsid w:val="00D27971"/>
    <w:rsid w:val="00D3538D"/>
    <w:rsid w:val="00D4359A"/>
    <w:rsid w:val="00D479A1"/>
    <w:rsid w:val="00D64FC8"/>
    <w:rsid w:val="00D6789D"/>
    <w:rsid w:val="00D81D87"/>
    <w:rsid w:val="00D82CA4"/>
    <w:rsid w:val="00D8417F"/>
    <w:rsid w:val="00D969E3"/>
    <w:rsid w:val="00DA20FD"/>
    <w:rsid w:val="00DB635B"/>
    <w:rsid w:val="00DB7C0E"/>
    <w:rsid w:val="00DC1884"/>
    <w:rsid w:val="00DC2722"/>
    <w:rsid w:val="00DC381A"/>
    <w:rsid w:val="00DE34CF"/>
    <w:rsid w:val="00DE360A"/>
    <w:rsid w:val="00DF1F35"/>
    <w:rsid w:val="00DF51B7"/>
    <w:rsid w:val="00DF6CB6"/>
    <w:rsid w:val="00DF7809"/>
    <w:rsid w:val="00E4268B"/>
    <w:rsid w:val="00E43822"/>
    <w:rsid w:val="00E45853"/>
    <w:rsid w:val="00E52D9E"/>
    <w:rsid w:val="00E55856"/>
    <w:rsid w:val="00E65374"/>
    <w:rsid w:val="00E67F7E"/>
    <w:rsid w:val="00E74ED6"/>
    <w:rsid w:val="00E92956"/>
    <w:rsid w:val="00EA0758"/>
    <w:rsid w:val="00EC0F1E"/>
    <w:rsid w:val="00ED5763"/>
    <w:rsid w:val="00EE692D"/>
    <w:rsid w:val="00EF69E1"/>
    <w:rsid w:val="00F04F72"/>
    <w:rsid w:val="00F23867"/>
    <w:rsid w:val="00F25C57"/>
    <w:rsid w:val="00F44FAB"/>
    <w:rsid w:val="00F50E6F"/>
    <w:rsid w:val="00F62E47"/>
    <w:rsid w:val="00F658CA"/>
    <w:rsid w:val="00F735D0"/>
    <w:rsid w:val="00F758F0"/>
    <w:rsid w:val="00F7650B"/>
    <w:rsid w:val="00F80813"/>
    <w:rsid w:val="00F8737B"/>
    <w:rsid w:val="00FA291F"/>
    <w:rsid w:val="00FA48D7"/>
    <w:rsid w:val="00FA72AB"/>
    <w:rsid w:val="00FD06CB"/>
    <w:rsid w:val="00FE2E65"/>
    <w:rsid w:val="00FE7C96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13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13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1182</Characters>
  <Application>Microsoft Office Word</Application>
  <DocSecurity>0</DocSecurity>
  <Lines>89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yama.O</dc:creator>
  <cp:keywords/>
  <dc:description/>
  <cp:lastModifiedBy>E736162</cp:lastModifiedBy>
  <cp:revision>5</cp:revision>
  <dcterms:created xsi:type="dcterms:W3CDTF">2023-08-09T21:33:00Z</dcterms:created>
  <dcterms:modified xsi:type="dcterms:W3CDTF">2023-12-12T07:58:00Z</dcterms:modified>
</cp:coreProperties>
</file>